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26324" w14:textId="77777777" w:rsidR="00C92C1D" w:rsidRDefault="00C92C1D" w:rsidP="00C92C1D">
      <w:pPr>
        <w:pStyle w:val="Heading2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UPPLEMENTAL INFORMATION</w:t>
      </w:r>
    </w:p>
    <w:p w14:paraId="7D024E6A" w14:textId="2CB427E9" w:rsidR="00C92C1D" w:rsidRPr="009B418A" w:rsidRDefault="00142D3B" w:rsidP="00C92C1D">
      <w:pPr>
        <w:rPr>
          <w:rFonts w:ascii="Times New Roman" w:hAnsi="Times New Roman" w:cs="Times New Roman"/>
          <w:sz w:val="20"/>
          <w:szCs w:val="20"/>
        </w:rPr>
      </w:pPr>
      <w:r w:rsidRPr="009B418A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9B418A">
        <w:rPr>
          <w:rFonts w:ascii="Times New Roman" w:hAnsi="Times New Roman" w:cs="Times New Roman"/>
          <w:sz w:val="20"/>
          <w:szCs w:val="20"/>
        </w:rPr>
        <w:t xml:space="preserve">. Detailed information for reagents used for cell culture.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3775"/>
        <w:gridCol w:w="2790"/>
        <w:gridCol w:w="2340"/>
      </w:tblGrid>
      <w:tr w:rsidR="00C92C1D" w14:paraId="336D641B" w14:textId="77777777" w:rsidTr="009B418A">
        <w:tc>
          <w:tcPr>
            <w:tcW w:w="3775" w:type="dxa"/>
          </w:tcPr>
          <w:p w14:paraId="5C873FC1" w14:textId="77777777" w:rsidR="00C92C1D" w:rsidRPr="00AC5142" w:rsidRDefault="00C92C1D" w:rsidP="000934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2790" w:type="dxa"/>
          </w:tcPr>
          <w:p w14:paraId="4BA5A3B5" w14:textId="77777777" w:rsidR="00C92C1D" w:rsidRPr="00AC5142" w:rsidRDefault="00C92C1D" w:rsidP="000934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nd</w:t>
            </w:r>
          </w:p>
        </w:tc>
        <w:tc>
          <w:tcPr>
            <w:tcW w:w="2340" w:type="dxa"/>
          </w:tcPr>
          <w:p w14:paraId="2C86335E" w14:textId="77777777" w:rsidR="00C92C1D" w:rsidRPr="00AC5142" w:rsidRDefault="00C92C1D" w:rsidP="000934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 Number</w:t>
            </w:r>
          </w:p>
        </w:tc>
      </w:tr>
      <w:tr w:rsidR="00C92C1D" w14:paraId="375E3D43" w14:textId="77777777" w:rsidTr="009B418A">
        <w:tc>
          <w:tcPr>
            <w:tcW w:w="3775" w:type="dxa"/>
            <w:vAlign w:val="center"/>
          </w:tcPr>
          <w:p w14:paraId="06A63A2D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Collagenase Type II</w:t>
            </w:r>
          </w:p>
        </w:tc>
        <w:tc>
          <w:tcPr>
            <w:tcW w:w="2790" w:type="dxa"/>
            <w:vAlign w:val="center"/>
          </w:tcPr>
          <w:p w14:paraId="32128613" w14:textId="18E7E640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Gibco™</w:t>
            </w:r>
          </w:p>
        </w:tc>
        <w:tc>
          <w:tcPr>
            <w:tcW w:w="2340" w:type="dxa"/>
            <w:vAlign w:val="center"/>
          </w:tcPr>
          <w:p w14:paraId="0BAE4373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17101015</w:t>
            </w:r>
          </w:p>
        </w:tc>
      </w:tr>
      <w:tr w:rsidR="00C92C1D" w14:paraId="27CADC7D" w14:textId="77777777" w:rsidTr="009B418A">
        <w:tc>
          <w:tcPr>
            <w:tcW w:w="3775" w:type="dxa"/>
            <w:vAlign w:val="center"/>
          </w:tcPr>
          <w:p w14:paraId="35610CCE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BenchStable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DMEM/F12</w:t>
            </w:r>
          </w:p>
        </w:tc>
        <w:tc>
          <w:tcPr>
            <w:tcW w:w="2790" w:type="dxa"/>
            <w:vAlign w:val="center"/>
          </w:tcPr>
          <w:p w14:paraId="67351007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Gibco™</w:t>
            </w:r>
          </w:p>
        </w:tc>
        <w:tc>
          <w:tcPr>
            <w:tcW w:w="2340" w:type="dxa"/>
            <w:vAlign w:val="center"/>
          </w:tcPr>
          <w:p w14:paraId="79B4CA89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4192001</w:t>
            </w:r>
          </w:p>
        </w:tc>
      </w:tr>
      <w:tr w:rsidR="00C92C1D" w14:paraId="2EF563C5" w14:textId="77777777" w:rsidTr="009B418A">
        <w:tc>
          <w:tcPr>
            <w:tcW w:w="3775" w:type="dxa"/>
            <w:vAlign w:val="center"/>
          </w:tcPr>
          <w:p w14:paraId="2C795E7C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Fetal Bovine Serum (FBS)</w:t>
            </w:r>
          </w:p>
        </w:tc>
        <w:tc>
          <w:tcPr>
            <w:tcW w:w="2790" w:type="dxa"/>
            <w:vAlign w:val="center"/>
          </w:tcPr>
          <w:p w14:paraId="472A81EE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Fisherbrand</w:t>
            </w:r>
            <w:r w:rsidRPr="00AC51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2340" w:type="dxa"/>
            <w:vAlign w:val="center"/>
          </w:tcPr>
          <w:p w14:paraId="44C75ADB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FB12999102</w:t>
            </w:r>
          </w:p>
        </w:tc>
      </w:tr>
      <w:tr w:rsidR="00C92C1D" w14:paraId="52611B56" w14:textId="77777777" w:rsidTr="009B418A">
        <w:tc>
          <w:tcPr>
            <w:tcW w:w="3775" w:type="dxa"/>
            <w:vAlign w:val="center"/>
          </w:tcPr>
          <w:p w14:paraId="170138BD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Pierce BCA protein assay kit</w:t>
            </w:r>
          </w:p>
        </w:tc>
        <w:tc>
          <w:tcPr>
            <w:tcW w:w="2790" w:type="dxa"/>
            <w:vAlign w:val="center"/>
          </w:tcPr>
          <w:p w14:paraId="24EA58AB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2340" w:type="dxa"/>
            <w:vAlign w:val="center"/>
          </w:tcPr>
          <w:p w14:paraId="4D585FD4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23225</w:t>
            </w:r>
          </w:p>
        </w:tc>
      </w:tr>
      <w:tr w:rsidR="00C92C1D" w14:paraId="6676DE63" w14:textId="77777777" w:rsidTr="009B418A">
        <w:tc>
          <w:tcPr>
            <w:tcW w:w="3775" w:type="dxa"/>
            <w:vAlign w:val="center"/>
          </w:tcPr>
          <w:p w14:paraId="72628B7B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nthrone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reagent</w:t>
            </w:r>
          </w:p>
        </w:tc>
        <w:tc>
          <w:tcPr>
            <w:tcW w:w="2790" w:type="dxa"/>
            <w:vAlign w:val="center"/>
          </w:tcPr>
          <w:p w14:paraId="498DD456" w14:textId="1378F38E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6117BB3C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104961000</w:t>
            </w:r>
          </w:p>
        </w:tc>
      </w:tr>
      <w:tr w:rsidR="00C92C1D" w14:paraId="0D0AC6DA" w14:textId="77777777" w:rsidTr="009B418A">
        <w:tc>
          <w:tcPr>
            <w:tcW w:w="3775" w:type="dxa"/>
            <w:vAlign w:val="center"/>
          </w:tcPr>
          <w:p w14:paraId="7F9C673F" w14:textId="22243AF2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Pig Muscle Satellite Cells</w:t>
            </w:r>
          </w:p>
        </w:tc>
        <w:tc>
          <w:tcPr>
            <w:tcW w:w="2790" w:type="dxa"/>
            <w:vAlign w:val="center"/>
          </w:tcPr>
          <w:p w14:paraId="2E31CF21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cceGen</w:t>
            </w:r>
            <w:proofErr w:type="spellEnd"/>
          </w:p>
        </w:tc>
        <w:tc>
          <w:tcPr>
            <w:tcW w:w="2340" w:type="dxa"/>
            <w:vAlign w:val="center"/>
          </w:tcPr>
          <w:p w14:paraId="47E3E667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BC-TC4019 Duroc</w:t>
            </w:r>
          </w:p>
        </w:tc>
      </w:tr>
      <w:tr w:rsidR="00C92C1D" w14:paraId="41FE0AE6" w14:textId="77777777" w:rsidTr="009B418A">
        <w:tc>
          <w:tcPr>
            <w:tcW w:w="3775" w:type="dxa"/>
            <w:vAlign w:val="center"/>
          </w:tcPr>
          <w:p w14:paraId="1716E835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Muscle Satellite Cells Medium</w:t>
            </w:r>
          </w:p>
        </w:tc>
        <w:tc>
          <w:tcPr>
            <w:tcW w:w="2790" w:type="dxa"/>
            <w:vAlign w:val="center"/>
          </w:tcPr>
          <w:p w14:paraId="64D70800" w14:textId="62F61DC5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cceGen</w:t>
            </w:r>
            <w:proofErr w:type="spellEnd"/>
          </w:p>
        </w:tc>
        <w:tc>
          <w:tcPr>
            <w:tcW w:w="2340" w:type="dxa"/>
            <w:vAlign w:val="center"/>
          </w:tcPr>
          <w:p w14:paraId="285AE488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BM-TM4019</w:t>
            </w:r>
          </w:p>
        </w:tc>
      </w:tr>
      <w:tr w:rsidR="00C92C1D" w14:paraId="763CFA7E" w14:textId="77777777" w:rsidTr="009B418A">
        <w:tc>
          <w:tcPr>
            <w:tcW w:w="3775" w:type="dxa"/>
            <w:vAlign w:val="center"/>
          </w:tcPr>
          <w:p w14:paraId="0AAB59BD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Skeletal Muscle Cell Growth Supplement</w:t>
            </w:r>
          </w:p>
        </w:tc>
        <w:tc>
          <w:tcPr>
            <w:tcW w:w="2790" w:type="dxa"/>
            <w:vAlign w:val="center"/>
          </w:tcPr>
          <w:p w14:paraId="6A9E5C68" w14:textId="16E0EFD3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ScienCell</w:t>
            </w:r>
            <w:proofErr w:type="spellEnd"/>
          </w:p>
        </w:tc>
        <w:tc>
          <w:tcPr>
            <w:tcW w:w="2340" w:type="dxa"/>
            <w:vAlign w:val="center"/>
          </w:tcPr>
          <w:p w14:paraId="584BFD30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3552</w:t>
            </w:r>
          </w:p>
        </w:tc>
      </w:tr>
      <w:tr w:rsidR="00C92C1D" w14:paraId="172C8B2F" w14:textId="77777777" w:rsidTr="009B418A">
        <w:tc>
          <w:tcPr>
            <w:tcW w:w="3775" w:type="dxa"/>
            <w:vAlign w:val="center"/>
          </w:tcPr>
          <w:p w14:paraId="1C62AEBC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dipocyte Growth Supplement</w:t>
            </w:r>
          </w:p>
        </w:tc>
        <w:tc>
          <w:tcPr>
            <w:tcW w:w="2790" w:type="dxa"/>
            <w:vAlign w:val="center"/>
          </w:tcPr>
          <w:p w14:paraId="10D618A0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ScienCell</w:t>
            </w:r>
            <w:proofErr w:type="spellEnd"/>
          </w:p>
        </w:tc>
        <w:tc>
          <w:tcPr>
            <w:tcW w:w="2340" w:type="dxa"/>
            <w:vAlign w:val="center"/>
          </w:tcPr>
          <w:p w14:paraId="007B59B1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7262</w:t>
            </w:r>
          </w:p>
        </w:tc>
      </w:tr>
      <w:tr w:rsidR="00C92C1D" w:rsidRPr="00931125" w14:paraId="3E970CAB" w14:textId="77777777" w:rsidTr="009B418A">
        <w:tc>
          <w:tcPr>
            <w:tcW w:w="3775" w:type="dxa"/>
            <w:vAlign w:val="center"/>
          </w:tcPr>
          <w:p w14:paraId="22E4402D" w14:textId="4E5D42A6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A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  <w:lang w:val="es-PA"/>
              </w:rPr>
              <w:t>Primocin</w:t>
            </w:r>
          </w:p>
        </w:tc>
        <w:tc>
          <w:tcPr>
            <w:tcW w:w="2790" w:type="dxa"/>
            <w:vAlign w:val="center"/>
          </w:tcPr>
          <w:p w14:paraId="297EC2DF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A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  <w:lang w:val="es-PA"/>
              </w:rPr>
              <w:t>InvivoGen</w:t>
            </w:r>
          </w:p>
        </w:tc>
        <w:tc>
          <w:tcPr>
            <w:tcW w:w="2340" w:type="dxa"/>
            <w:vAlign w:val="center"/>
          </w:tcPr>
          <w:p w14:paraId="7F06AFE6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A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  <w:lang w:val="es-PA"/>
              </w:rPr>
              <w:t>NC9141851</w:t>
            </w:r>
          </w:p>
        </w:tc>
      </w:tr>
      <w:tr w:rsidR="00C92C1D" w:rsidRPr="00931125" w14:paraId="4F9770E3" w14:textId="77777777" w:rsidTr="009B418A">
        <w:tc>
          <w:tcPr>
            <w:tcW w:w="3775" w:type="dxa"/>
            <w:vAlign w:val="center"/>
          </w:tcPr>
          <w:p w14:paraId="43CDD2D0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A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Poly-l-lysine</w:t>
            </w:r>
          </w:p>
        </w:tc>
        <w:tc>
          <w:tcPr>
            <w:tcW w:w="2790" w:type="dxa"/>
            <w:vAlign w:val="center"/>
          </w:tcPr>
          <w:p w14:paraId="4A1D5578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2340" w:type="dxa"/>
            <w:vAlign w:val="center"/>
          </w:tcPr>
          <w:p w14:paraId="6264C99D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005C</w:t>
            </w:r>
          </w:p>
        </w:tc>
      </w:tr>
      <w:tr w:rsidR="00C92C1D" w:rsidRPr="00931125" w14:paraId="7F4745D0" w14:textId="77777777" w:rsidTr="009B418A">
        <w:tc>
          <w:tcPr>
            <w:tcW w:w="3775" w:type="dxa"/>
            <w:vAlign w:val="center"/>
          </w:tcPr>
          <w:p w14:paraId="7FD2A108" w14:textId="6AD2C1B4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Recombinant Murine FGF</w:t>
            </w:r>
          </w:p>
        </w:tc>
        <w:tc>
          <w:tcPr>
            <w:tcW w:w="2790" w:type="dxa"/>
            <w:vAlign w:val="center"/>
          </w:tcPr>
          <w:p w14:paraId="4E78B7AD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ScienCell</w:t>
            </w:r>
            <w:proofErr w:type="spellEnd"/>
          </w:p>
        </w:tc>
        <w:tc>
          <w:tcPr>
            <w:tcW w:w="2340" w:type="dxa"/>
            <w:vAlign w:val="center"/>
          </w:tcPr>
          <w:p w14:paraId="082B46C9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124-02</w:t>
            </w:r>
          </w:p>
        </w:tc>
      </w:tr>
      <w:tr w:rsidR="00C92C1D" w:rsidRPr="00931125" w14:paraId="30B81458" w14:textId="77777777" w:rsidTr="009B418A">
        <w:tc>
          <w:tcPr>
            <w:tcW w:w="3775" w:type="dxa"/>
            <w:vAlign w:val="center"/>
          </w:tcPr>
          <w:p w14:paraId="6C4E30A0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HematoGr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upplement</w:t>
            </w:r>
          </w:p>
        </w:tc>
        <w:tc>
          <w:tcPr>
            <w:tcW w:w="2790" w:type="dxa"/>
            <w:vAlign w:val="center"/>
          </w:tcPr>
          <w:p w14:paraId="0EAC51E7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ScienCell</w:t>
            </w:r>
            <w:proofErr w:type="spellEnd"/>
          </w:p>
        </w:tc>
        <w:tc>
          <w:tcPr>
            <w:tcW w:w="2340" w:type="dxa"/>
            <w:vAlign w:val="center"/>
          </w:tcPr>
          <w:p w14:paraId="03CED46D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5552</w:t>
            </w:r>
          </w:p>
        </w:tc>
      </w:tr>
      <w:tr w:rsidR="00C92C1D" w:rsidRPr="00931125" w14:paraId="6AAB3B00" w14:textId="77777777" w:rsidTr="009B418A">
        <w:tc>
          <w:tcPr>
            <w:tcW w:w="3775" w:type="dxa"/>
            <w:vAlign w:val="center"/>
          </w:tcPr>
          <w:p w14:paraId="20F13708" w14:textId="325E09B5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rypsin-EDTA (0.25%)</w:t>
            </w:r>
          </w:p>
        </w:tc>
        <w:tc>
          <w:tcPr>
            <w:tcW w:w="2790" w:type="dxa"/>
            <w:vAlign w:val="center"/>
          </w:tcPr>
          <w:p w14:paraId="60D8F72F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Gibco™</w:t>
            </w:r>
          </w:p>
        </w:tc>
        <w:tc>
          <w:tcPr>
            <w:tcW w:w="2340" w:type="dxa"/>
            <w:vAlign w:val="center"/>
          </w:tcPr>
          <w:p w14:paraId="7E8FB8A3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25200072</w:t>
            </w:r>
          </w:p>
        </w:tc>
      </w:tr>
      <w:tr w:rsidR="00C92C1D" w:rsidRPr="00931125" w14:paraId="70A117C3" w14:textId="77777777" w:rsidTr="009B418A">
        <w:tc>
          <w:tcPr>
            <w:tcW w:w="3775" w:type="dxa"/>
            <w:vAlign w:val="center"/>
          </w:tcPr>
          <w:p w14:paraId="46035D85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Serine (Cell Culture Reagent)</w:t>
            </w:r>
          </w:p>
        </w:tc>
        <w:tc>
          <w:tcPr>
            <w:tcW w:w="2790" w:type="dxa"/>
            <w:vAlign w:val="center"/>
          </w:tcPr>
          <w:p w14:paraId="0A278E16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2A82A282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AJ6218709</w:t>
            </w:r>
          </w:p>
        </w:tc>
      </w:tr>
      <w:tr w:rsidR="00C92C1D" w:rsidRPr="00931125" w14:paraId="515F3894" w14:textId="77777777" w:rsidTr="009B418A">
        <w:tc>
          <w:tcPr>
            <w:tcW w:w="3775" w:type="dxa"/>
            <w:vAlign w:val="center"/>
          </w:tcPr>
          <w:p w14:paraId="6F197911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Isoleucine (Cell Culture Reagent)</w:t>
            </w:r>
          </w:p>
        </w:tc>
        <w:tc>
          <w:tcPr>
            <w:tcW w:w="2790" w:type="dxa"/>
            <w:vAlign w:val="center"/>
          </w:tcPr>
          <w:p w14:paraId="3F466A4D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0B68DFD2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AJ6304514</w:t>
            </w:r>
          </w:p>
        </w:tc>
      </w:tr>
      <w:tr w:rsidR="00C92C1D" w:rsidRPr="00931125" w14:paraId="59A88E0D" w14:textId="77777777" w:rsidTr="009B418A">
        <w:tc>
          <w:tcPr>
            <w:tcW w:w="3775" w:type="dxa"/>
            <w:vAlign w:val="center"/>
          </w:tcPr>
          <w:p w14:paraId="4D0A75EF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Proline, Cell Culture Reagent)</w:t>
            </w:r>
          </w:p>
        </w:tc>
        <w:tc>
          <w:tcPr>
            <w:tcW w:w="2790" w:type="dxa"/>
            <w:vAlign w:val="center"/>
          </w:tcPr>
          <w:p w14:paraId="255B2871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MP Biomedicals</w:t>
            </w:r>
          </w:p>
        </w:tc>
        <w:tc>
          <w:tcPr>
            <w:tcW w:w="2340" w:type="dxa"/>
            <w:vAlign w:val="center"/>
          </w:tcPr>
          <w:p w14:paraId="352B4FFE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ICN19472825</w:t>
            </w:r>
          </w:p>
        </w:tc>
      </w:tr>
      <w:tr w:rsidR="00C92C1D" w:rsidRPr="00931125" w14:paraId="600A2547" w14:textId="77777777" w:rsidTr="009B418A">
        <w:tc>
          <w:tcPr>
            <w:tcW w:w="3775" w:type="dxa"/>
            <w:vAlign w:val="center"/>
          </w:tcPr>
          <w:p w14:paraId="325E6D34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Glutamic Acid, 99+% Monosodium Salt</w:t>
            </w:r>
          </w:p>
        </w:tc>
        <w:tc>
          <w:tcPr>
            <w:tcW w:w="2790" w:type="dxa"/>
            <w:vAlign w:val="center"/>
          </w:tcPr>
          <w:p w14:paraId="6B902D9E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MP Biomedicals</w:t>
            </w:r>
          </w:p>
        </w:tc>
        <w:tc>
          <w:tcPr>
            <w:tcW w:w="2340" w:type="dxa"/>
            <w:vAlign w:val="center"/>
          </w:tcPr>
          <w:p w14:paraId="1532FC6A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ICN19467780</w:t>
            </w:r>
          </w:p>
        </w:tc>
      </w:tr>
      <w:tr w:rsidR="00C92C1D" w:rsidRPr="00931125" w14:paraId="1D6B840F" w14:textId="77777777" w:rsidTr="009B418A">
        <w:tc>
          <w:tcPr>
            <w:tcW w:w="3775" w:type="dxa"/>
            <w:vAlign w:val="center"/>
          </w:tcPr>
          <w:p w14:paraId="00450C88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Alanine (Cell Culture Reagent)</w:t>
            </w:r>
          </w:p>
        </w:tc>
        <w:tc>
          <w:tcPr>
            <w:tcW w:w="2790" w:type="dxa"/>
            <w:vAlign w:val="center"/>
          </w:tcPr>
          <w:p w14:paraId="73FE7AEB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04BE8E73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AJ6027918</w:t>
            </w:r>
          </w:p>
        </w:tc>
      </w:tr>
      <w:tr w:rsidR="00C92C1D" w:rsidRPr="00931125" w14:paraId="5E4BC9DC" w14:textId="77777777" w:rsidTr="009B418A">
        <w:tc>
          <w:tcPr>
            <w:tcW w:w="3775" w:type="dxa"/>
            <w:vAlign w:val="center"/>
          </w:tcPr>
          <w:p w14:paraId="40B5E25B" w14:textId="5CA72D35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Valine</w:t>
            </w:r>
          </w:p>
        </w:tc>
        <w:tc>
          <w:tcPr>
            <w:tcW w:w="2790" w:type="dxa"/>
            <w:vAlign w:val="center"/>
          </w:tcPr>
          <w:p w14:paraId="1CB98BA9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152F9AA1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C140810250</w:t>
            </w:r>
          </w:p>
        </w:tc>
      </w:tr>
      <w:tr w:rsidR="00C92C1D" w:rsidRPr="00931125" w14:paraId="53E30D89" w14:textId="77777777" w:rsidTr="009B418A">
        <w:tc>
          <w:tcPr>
            <w:tcW w:w="3775" w:type="dxa"/>
            <w:vAlign w:val="center"/>
          </w:tcPr>
          <w:p w14:paraId="1C8BDFAE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Tyrosine disodium salt dihydrate</w:t>
            </w:r>
          </w:p>
        </w:tc>
        <w:tc>
          <w:tcPr>
            <w:tcW w:w="2790" w:type="dxa"/>
            <w:vAlign w:val="center"/>
          </w:tcPr>
          <w:p w14:paraId="3D10D91F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4A665BF8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AJ6177022</w:t>
            </w:r>
          </w:p>
        </w:tc>
      </w:tr>
      <w:tr w:rsidR="00C92C1D" w:rsidRPr="00931125" w14:paraId="59785A40" w14:textId="77777777" w:rsidTr="009B418A">
        <w:tc>
          <w:tcPr>
            <w:tcW w:w="3775" w:type="dxa"/>
            <w:vAlign w:val="center"/>
          </w:tcPr>
          <w:p w14:paraId="488B35CF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Tryptophan (Cell Culture Reagent)</w:t>
            </w:r>
          </w:p>
        </w:tc>
        <w:tc>
          <w:tcPr>
            <w:tcW w:w="2790" w:type="dxa"/>
            <w:vAlign w:val="center"/>
          </w:tcPr>
          <w:p w14:paraId="1F9C1567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41EDC3AB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AJ6250809</w:t>
            </w:r>
          </w:p>
        </w:tc>
      </w:tr>
      <w:tr w:rsidR="00C92C1D" w:rsidRPr="00931125" w14:paraId="73CC9328" w14:textId="77777777" w:rsidTr="009B418A">
        <w:tc>
          <w:tcPr>
            <w:tcW w:w="3775" w:type="dxa"/>
            <w:vAlign w:val="center"/>
          </w:tcPr>
          <w:p w14:paraId="792B2F00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Threonine (Cell Culture Reagent)</w:t>
            </w:r>
          </w:p>
        </w:tc>
        <w:tc>
          <w:tcPr>
            <w:tcW w:w="2790" w:type="dxa"/>
            <w:vAlign w:val="center"/>
          </w:tcPr>
          <w:p w14:paraId="08B70678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707FD99F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AJ6370930</w:t>
            </w:r>
          </w:p>
        </w:tc>
      </w:tr>
      <w:tr w:rsidR="00C92C1D" w:rsidRPr="00931125" w14:paraId="2A373ADD" w14:textId="77777777" w:rsidTr="009B418A">
        <w:tc>
          <w:tcPr>
            <w:tcW w:w="3775" w:type="dxa"/>
            <w:vAlign w:val="center"/>
          </w:tcPr>
          <w:p w14:paraId="0A36630A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Glycine (Cell Culture Reagent)</w:t>
            </w:r>
          </w:p>
        </w:tc>
        <w:tc>
          <w:tcPr>
            <w:tcW w:w="2790" w:type="dxa"/>
            <w:vAlign w:val="center"/>
          </w:tcPr>
          <w:p w14:paraId="638233B3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1506354B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AJ6240722</w:t>
            </w:r>
          </w:p>
        </w:tc>
      </w:tr>
      <w:tr w:rsidR="00C92C1D" w:rsidRPr="00931125" w14:paraId="60ABF8C0" w14:textId="77777777" w:rsidTr="009B418A">
        <w:tc>
          <w:tcPr>
            <w:tcW w:w="3775" w:type="dxa"/>
            <w:vAlign w:val="center"/>
          </w:tcPr>
          <w:p w14:paraId="23DA081A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Leucine (Cell Culture Reagent)</w:t>
            </w:r>
          </w:p>
        </w:tc>
        <w:tc>
          <w:tcPr>
            <w:tcW w:w="2790" w:type="dxa"/>
            <w:vAlign w:val="center"/>
          </w:tcPr>
          <w:p w14:paraId="7E75A2C9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01F2F4F4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AJ6282422</w:t>
            </w:r>
          </w:p>
        </w:tc>
      </w:tr>
      <w:tr w:rsidR="00C92C1D" w:rsidRPr="00931125" w14:paraId="17BCA18B" w14:textId="77777777" w:rsidTr="009B418A">
        <w:tc>
          <w:tcPr>
            <w:tcW w:w="3775" w:type="dxa"/>
            <w:vAlign w:val="center"/>
          </w:tcPr>
          <w:p w14:paraId="4072BBDD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Methionine (Cell Culture Reagent)</w:t>
            </w:r>
          </w:p>
        </w:tc>
        <w:tc>
          <w:tcPr>
            <w:tcW w:w="2790" w:type="dxa"/>
            <w:vAlign w:val="center"/>
          </w:tcPr>
          <w:p w14:paraId="0C9DDD2A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1F3A3980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AJ6190418</w:t>
            </w:r>
          </w:p>
        </w:tc>
      </w:tr>
      <w:tr w:rsidR="00C92C1D" w:rsidRPr="00931125" w14:paraId="54E0C5E7" w14:textId="77777777" w:rsidTr="009B418A">
        <w:tc>
          <w:tcPr>
            <w:tcW w:w="3775" w:type="dxa"/>
            <w:vAlign w:val="center"/>
          </w:tcPr>
          <w:p w14:paraId="3A8E1442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Phenylalanine (Cell Culture Reagent)</w:t>
            </w:r>
          </w:p>
        </w:tc>
        <w:tc>
          <w:tcPr>
            <w:tcW w:w="2790" w:type="dxa"/>
            <w:vAlign w:val="center"/>
          </w:tcPr>
          <w:p w14:paraId="77ABFBBE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1BE5AB13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AJ6392522</w:t>
            </w:r>
          </w:p>
        </w:tc>
      </w:tr>
      <w:tr w:rsidR="00C92C1D" w:rsidRPr="00931125" w14:paraId="2FBE1084" w14:textId="77777777" w:rsidTr="009B418A">
        <w:tc>
          <w:tcPr>
            <w:tcW w:w="3775" w:type="dxa"/>
            <w:vAlign w:val="center"/>
          </w:tcPr>
          <w:p w14:paraId="4E150C21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Lysine Hydrochloride</w:t>
            </w:r>
          </w:p>
        </w:tc>
        <w:tc>
          <w:tcPr>
            <w:tcW w:w="2790" w:type="dxa"/>
            <w:vAlign w:val="center"/>
          </w:tcPr>
          <w:p w14:paraId="187F2655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MP Biomedicals</w:t>
            </w:r>
          </w:p>
        </w:tc>
        <w:tc>
          <w:tcPr>
            <w:tcW w:w="2340" w:type="dxa"/>
            <w:vAlign w:val="center"/>
          </w:tcPr>
          <w:p w14:paraId="60EE4446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ICN19469780</w:t>
            </w:r>
          </w:p>
        </w:tc>
      </w:tr>
      <w:tr w:rsidR="00C92C1D" w:rsidRPr="00931125" w14:paraId="641F28DC" w14:textId="77777777" w:rsidTr="009B418A">
        <w:tc>
          <w:tcPr>
            <w:tcW w:w="3775" w:type="dxa"/>
            <w:vAlign w:val="center"/>
          </w:tcPr>
          <w:p w14:paraId="298C5EB0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Histidine monohydrochloride monohydrate</w:t>
            </w:r>
          </w:p>
        </w:tc>
        <w:tc>
          <w:tcPr>
            <w:tcW w:w="2790" w:type="dxa"/>
            <w:vAlign w:val="center"/>
          </w:tcPr>
          <w:p w14:paraId="09194B66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2A6E4A25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AAA1762718</w:t>
            </w:r>
          </w:p>
        </w:tc>
      </w:tr>
      <w:tr w:rsidR="00C92C1D" w:rsidRPr="00931125" w14:paraId="3D75E8AB" w14:textId="77777777" w:rsidTr="009B418A">
        <w:tc>
          <w:tcPr>
            <w:tcW w:w="3775" w:type="dxa"/>
            <w:vAlign w:val="center"/>
          </w:tcPr>
          <w:p w14:paraId="1A6F5B56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Cystine dihydrochloride, 99%</w:t>
            </w:r>
          </w:p>
        </w:tc>
        <w:tc>
          <w:tcPr>
            <w:tcW w:w="2790" w:type="dxa"/>
            <w:vAlign w:val="center"/>
          </w:tcPr>
          <w:p w14:paraId="3D0FBCCC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 Scientific Chemicals</w:t>
            </w:r>
          </w:p>
        </w:tc>
        <w:tc>
          <w:tcPr>
            <w:tcW w:w="2340" w:type="dxa"/>
            <w:vAlign w:val="center"/>
          </w:tcPr>
          <w:p w14:paraId="1FCAADAF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J62292.14</w:t>
            </w:r>
          </w:p>
        </w:tc>
      </w:tr>
      <w:tr w:rsidR="00C92C1D" w:rsidRPr="00931125" w14:paraId="2691C6A9" w14:textId="77777777" w:rsidTr="009B418A">
        <w:tc>
          <w:tcPr>
            <w:tcW w:w="3775" w:type="dxa"/>
            <w:vAlign w:val="center"/>
          </w:tcPr>
          <w:p w14:paraId="6F6BB6A5" w14:textId="147E3CE6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L-Arginine Hydrochloride</w:t>
            </w:r>
          </w:p>
        </w:tc>
        <w:tc>
          <w:tcPr>
            <w:tcW w:w="2790" w:type="dxa"/>
            <w:vAlign w:val="center"/>
          </w:tcPr>
          <w:p w14:paraId="124ABF92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Fisher </w:t>
            </w: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BioReagents</w:t>
            </w:r>
            <w:proofErr w:type="spellEnd"/>
          </w:p>
        </w:tc>
        <w:tc>
          <w:tcPr>
            <w:tcW w:w="2340" w:type="dxa"/>
            <w:vAlign w:val="center"/>
          </w:tcPr>
          <w:p w14:paraId="58A3FF9B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BP372-100</w:t>
            </w:r>
          </w:p>
        </w:tc>
      </w:tr>
      <w:tr w:rsidR="00C92C1D" w:rsidRPr="00931125" w14:paraId="21C9441B" w14:textId="77777777" w:rsidTr="009B418A">
        <w:tc>
          <w:tcPr>
            <w:tcW w:w="3775" w:type="dxa"/>
            <w:vAlign w:val="center"/>
          </w:tcPr>
          <w:p w14:paraId="417F03B5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 xml:space="preserve">L-glutamine (Gibco </w:t>
            </w:r>
            <w:proofErr w:type="spellStart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GlutaMAX</w:t>
            </w:r>
            <w:proofErr w:type="spellEnd"/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  <w:vAlign w:val="center"/>
          </w:tcPr>
          <w:p w14:paraId="40BE0714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Gibco™</w:t>
            </w:r>
          </w:p>
        </w:tc>
        <w:tc>
          <w:tcPr>
            <w:tcW w:w="2340" w:type="dxa"/>
            <w:vAlign w:val="center"/>
          </w:tcPr>
          <w:p w14:paraId="55225950" w14:textId="77777777" w:rsidR="00C92C1D" w:rsidRPr="00AC5142" w:rsidRDefault="00C92C1D" w:rsidP="00AC51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42">
              <w:rPr>
                <w:rFonts w:ascii="Times New Roman" w:hAnsi="Times New Roman" w:cs="Times New Roman"/>
                <w:sz w:val="20"/>
                <w:szCs w:val="20"/>
              </w:rPr>
              <w:t>35-050-061</w:t>
            </w:r>
          </w:p>
        </w:tc>
      </w:tr>
    </w:tbl>
    <w:p w14:paraId="2FB63F5E" w14:textId="479EB1BF" w:rsidR="009B418A" w:rsidRDefault="009B418A" w:rsidP="00C92C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01BC38" w14:textId="3E66C30F" w:rsidR="00C92C1D" w:rsidRPr="00AC5142" w:rsidRDefault="009B418A" w:rsidP="00992A77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7C2DDD" w14:textId="259680AD" w:rsidR="002015B3" w:rsidRPr="00D73ECE" w:rsidRDefault="002015B3" w:rsidP="00C92C1D">
      <w:pPr>
        <w:rPr>
          <w:rFonts w:ascii="Times New Roman" w:hAnsi="Times New Roman" w:cs="Times New Roman"/>
          <w:sz w:val="20"/>
          <w:szCs w:val="20"/>
        </w:rPr>
      </w:pPr>
      <w:r w:rsidRPr="00D73EC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 w:rsidRPr="00D73ECE">
        <w:rPr>
          <w:rFonts w:ascii="Times New Roman" w:hAnsi="Times New Roman" w:cs="Times New Roman"/>
          <w:sz w:val="20"/>
          <w:szCs w:val="20"/>
        </w:rPr>
        <w:t xml:space="preserve">. Biomass formation equation </w:t>
      </w:r>
      <w:r w:rsidR="003D3754" w:rsidRPr="00D73ECE">
        <w:rPr>
          <w:rFonts w:ascii="Times New Roman" w:hAnsi="Times New Roman" w:cs="Times New Roman"/>
          <w:sz w:val="20"/>
          <w:szCs w:val="20"/>
        </w:rPr>
        <w:t xml:space="preserve">stoichiometry </w:t>
      </w:r>
      <w:r w:rsidRPr="00D73ECE">
        <w:rPr>
          <w:rFonts w:ascii="Times New Roman" w:hAnsi="Times New Roman" w:cs="Times New Roman"/>
          <w:sz w:val="20"/>
          <w:szCs w:val="20"/>
        </w:rPr>
        <w:t xml:space="preserve">for Duroc </w:t>
      </w:r>
      <w:r w:rsidR="002133E9" w:rsidRPr="00D73ECE">
        <w:rPr>
          <w:rFonts w:ascii="Times New Roman" w:hAnsi="Times New Roman" w:cs="Times New Roman"/>
          <w:sz w:val="20"/>
          <w:szCs w:val="20"/>
        </w:rPr>
        <w:t>porcine muscle satellite cells</w:t>
      </w:r>
      <w:r w:rsidR="001B33CD">
        <w:rPr>
          <w:rFonts w:ascii="Times New Roman" w:hAnsi="Times New Roman" w:cs="Times New Roman"/>
          <w:sz w:val="20"/>
          <w:szCs w:val="20"/>
        </w:rPr>
        <w:t xml:space="preserve"> to produce X g DW of biomass</w:t>
      </w:r>
      <w:r w:rsidR="002133E9" w:rsidRPr="00D73ECE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8095" w:type="dxa"/>
        <w:tblLook w:val="04A0" w:firstRow="1" w:lastRow="0" w:firstColumn="1" w:lastColumn="0" w:noHBand="0" w:noVBand="1"/>
      </w:tblPr>
      <w:tblGrid>
        <w:gridCol w:w="2695"/>
        <w:gridCol w:w="3600"/>
        <w:gridCol w:w="1800"/>
      </w:tblGrid>
      <w:tr w:rsidR="00C92C1D" w:rsidRPr="001B33CD" w14:paraId="39DB029E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7DA9D2FC" w14:textId="77777777" w:rsidR="00C92C1D" w:rsidRPr="001B33CD" w:rsidRDefault="00C92C1D" w:rsidP="00D73E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etabolite ID</w:t>
            </w:r>
          </w:p>
        </w:tc>
        <w:tc>
          <w:tcPr>
            <w:tcW w:w="3600" w:type="dxa"/>
            <w:noWrap/>
            <w:hideMark/>
          </w:tcPr>
          <w:p w14:paraId="77100594" w14:textId="77777777" w:rsidR="00C92C1D" w:rsidRPr="001B33CD" w:rsidRDefault="00C92C1D" w:rsidP="00D73E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etabolite Name</w:t>
            </w:r>
          </w:p>
        </w:tc>
        <w:tc>
          <w:tcPr>
            <w:tcW w:w="1800" w:type="dxa"/>
            <w:noWrap/>
            <w:hideMark/>
          </w:tcPr>
          <w:p w14:paraId="3CB2FE85" w14:textId="7ED674DD" w:rsidR="00C92C1D" w:rsidRPr="001B33CD" w:rsidRDefault="00C92C1D" w:rsidP="00D73E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efficient</w:t>
            </w:r>
            <w:r w:rsidR="007B1BB0" w:rsidRPr="001B33C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C92C1D" w:rsidRPr="001B33CD" w14:paraId="1B1B6688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22003A1F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0017_c</w:t>
            </w:r>
          </w:p>
        </w:tc>
        <w:tc>
          <w:tcPr>
            <w:tcW w:w="3600" w:type="dxa"/>
            <w:noWrap/>
            <w:hideMark/>
          </w:tcPr>
          <w:p w14:paraId="7DC27F1D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3Z)-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cosenoic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800" w:type="dxa"/>
            <w:noWrap/>
            <w:hideMark/>
          </w:tcPr>
          <w:p w14:paraId="29938328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03E-05</w:t>
            </w:r>
          </w:p>
        </w:tc>
      </w:tr>
      <w:tr w:rsidR="00C92C1D" w:rsidRPr="001B33CD" w14:paraId="40C62EB7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05393073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0117_c</w:t>
            </w:r>
          </w:p>
        </w:tc>
        <w:tc>
          <w:tcPr>
            <w:tcW w:w="3600" w:type="dxa"/>
            <w:noWrap/>
            <w:hideMark/>
          </w:tcPr>
          <w:p w14:paraId="7E04525D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7Z)-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tradecenoic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800" w:type="dxa"/>
            <w:noWrap/>
            <w:hideMark/>
          </w:tcPr>
          <w:p w14:paraId="06D8A888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32E-06</w:t>
            </w:r>
          </w:p>
        </w:tc>
      </w:tr>
      <w:tr w:rsidR="00C92C1D" w:rsidRPr="001B33CD" w14:paraId="1E790B07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0DFAFCFF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1362_c</w:t>
            </w:r>
          </w:p>
        </w:tc>
        <w:tc>
          <w:tcPr>
            <w:tcW w:w="3600" w:type="dxa"/>
            <w:noWrap/>
            <w:hideMark/>
          </w:tcPr>
          <w:p w14:paraId="70C8864B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achidonate</w:t>
            </w:r>
          </w:p>
        </w:tc>
        <w:tc>
          <w:tcPr>
            <w:tcW w:w="1800" w:type="dxa"/>
            <w:noWrap/>
            <w:hideMark/>
          </w:tcPr>
          <w:p w14:paraId="57D4EC45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96E-04</w:t>
            </w:r>
          </w:p>
        </w:tc>
      </w:tr>
      <w:tr w:rsidR="00C92C1D" w:rsidRPr="001B33CD" w14:paraId="61F14270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24A8DDF7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1721_n</w:t>
            </w:r>
          </w:p>
        </w:tc>
        <w:tc>
          <w:tcPr>
            <w:tcW w:w="3600" w:type="dxa"/>
            <w:noWrap/>
            <w:hideMark/>
          </w:tcPr>
          <w:p w14:paraId="7D581F13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</w:t>
            </w:r>
          </w:p>
        </w:tc>
        <w:tc>
          <w:tcPr>
            <w:tcW w:w="1800" w:type="dxa"/>
            <w:noWrap/>
            <w:hideMark/>
          </w:tcPr>
          <w:p w14:paraId="38AD0DA5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3E-02</w:t>
            </w:r>
          </w:p>
        </w:tc>
      </w:tr>
      <w:tr w:rsidR="00C92C1D" w:rsidRPr="001B33CD" w14:paraId="56873CED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7F8EB82C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006_c</w:t>
            </w:r>
          </w:p>
        </w:tc>
        <w:tc>
          <w:tcPr>
            <w:tcW w:w="3600" w:type="dxa"/>
            <w:noWrap/>
            <w:hideMark/>
          </w:tcPr>
          <w:p w14:paraId="213C68FF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yl-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2594BF9A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08E-04</w:t>
            </w:r>
          </w:p>
        </w:tc>
      </w:tr>
      <w:tr w:rsidR="00C92C1D" w:rsidRPr="001B33CD" w14:paraId="2F6F3103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1D3942F7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335_c</w:t>
            </w:r>
          </w:p>
        </w:tc>
        <w:tc>
          <w:tcPr>
            <w:tcW w:w="3600" w:type="dxa"/>
            <w:noWrap/>
            <w:hideMark/>
          </w:tcPr>
          <w:p w14:paraId="38CAC2AA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alanyl-tRNA(ala)</w:t>
            </w:r>
          </w:p>
        </w:tc>
        <w:tc>
          <w:tcPr>
            <w:tcW w:w="1800" w:type="dxa"/>
            <w:noWrap/>
            <w:hideMark/>
          </w:tcPr>
          <w:p w14:paraId="559AD1CB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41E-04</w:t>
            </w:r>
          </w:p>
        </w:tc>
      </w:tr>
      <w:tr w:rsidR="00C92C1D" w:rsidRPr="001B33CD" w14:paraId="3A054A69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57B818E1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340_c</w:t>
            </w:r>
          </w:p>
        </w:tc>
        <w:tc>
          <w:tcPr>
            <w:tcW w:w="3600" w:type="dxa"/>
            <w:noWrap/>
            <w:hideMark/>
          </w:tcPr>
          <w:p w14:paraId="4C9F52F1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ginyl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g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173DD446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8E-04</w:t>
            </w:r>
          </w:p>
        </w:tc>
      </w:tr>
      <w:tr w:rsidR="00C92C1D" w:rsidRPr="001B33CD" w14:paraId="562F4B01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780474D5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342_c</w:t>
            </w:r>
          </w:p>
        </w:tc>
        <w:tc>
          <w:tcPr>
            <w:tcW w:w="3600" w:type="dxa"/>
            <w:noWrap/>
            <w:hideMark/>
          </w:tcPr>
          <w:p w14:paraId="5E0315A6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aspartyl-tRNA(asp)</w:t>
            </w:r>
          </w:p>
        </w:tc>
        <w:tc>
          <w:tcPr>
            <w:tcW w:w="1800" w:type="dxa"/>
            <w:noWrap/>
            <w:hideMark/>
          </w:tcPr>
          <w:p w14:paraId="37626E54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1E-04</w:t>
            </w:r>
          </w:p>
        </w:tc>
      </w:tr>
      <w:tr w:rsidR="00C92C1D" w:rsidRPr="001B33CD" w14:paraId="1CC26A4F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6F5D51EF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344_c</w:t>
            </w:r>
          </w:p>
        </w:tc>
        <w:tc>
          <w:tcPr>
            <w:tcW w:w="3600" w:type="dxa"/>
            <w:noWrap/>
            <w:hideMark/>
          </w:tcPr>
          <w:p w14:paraId="6A1D1F3B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uric acid</w:t>
            </w:r>
          </w:p>
        </w:tc>
        <w:tc>
          <w:tcPr>
            <w:tcW w:w="1800" w:type="dxa"/>
            <w:noWrap/>
            <w:hideMark/>
          </w:tcPr>
          <w:p w14:paraId="7A43F95D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9E-05</w:t>
            </w:r>
          </w:p>
        </w:tc>
      </w:tr>
      <w:tr w:rsidR="00C92C1D" w:rsidRPr="001B33CD" w14:paraId="7E664772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69752666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377_c</w:t>
            </w:r>
          </w:p>
        </w:tc>
        <w:tc>
          <w:tcPr>
            <w:tcW w:w="3600" w:type="dxa"/>
            <w:noWrap/>
            <w:hideMark/>
          </w:tcPr>
          <w:p w14:paraId="4E4EFEC1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glutamyl-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u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47901AF0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1E-04</w:t>
            </w:r>
          </w:p>
        </w:tc>
      </w:tr>
      <w:tr w:rsidR="00C92C1D" w:rsidRPr="001B33CD" w14:paraId="7880E512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34CFCD96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387_c</w:t>
            </w:r>
          </w:p>
        </w:tc>
        <w:tc>
          <w:tcPr>
            <w:tcW w:w="3600" w:type="dxa"/>
            <w:noWrap/>
            <w:hideMark/>
          </w:tcPr>
          <w:p w14:paraId="230EBFFF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oleate</w:t>
            </w:r>
          </w:p>
        </w:tc>
        <w:tc>
          <w:tcPr>
            <w:tcW w:w="1800" w:type="dxa"/>
            <w:noWrap/>
            <w:hideMark/>
          </w:tcPr>
          <w:p w14:paraId="07E85E93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6E-05</w:t>
            </w:r>
          </w:p>
        </w:tc>
      </w:tr>
      <w:tr w:rsidR="00C92C1D" w:rsidRPr="001B33CD" w14:paraId="73D58A0D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03E0E22C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401_c</w:t>
            </w:r>
          </w:p>
        </w:tc>
        <w:tc>
          <w:tcPr>
            <w:tcW w:w="3600" w:type="dxa"/>
            <w:noWrap/>
            <w:hideMark/>
          </w:tcPr>
          <w:p w14:paraId="65516469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leucyl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e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7E85F359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4E-04</w:t>
            </w:r>
          </w:p>
        </w:tc>
      </w:tr>
      <w:tr w:rsidR="00C92C1D" w:rsidRPr="001B33CD" w14:paraId="27F408B4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621E0424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404_c</w:t>
            </w:r>
          </w:p>
        </w:tc>
        <w:tc>
          <w:tcPr>
            <w:tcW w:w="3600" w:type="dxa"/>
            <w:noWrap/>
            <w:hideMark/>
          </w:tcPr>
          <w:p w14:paraId="3491B6D0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leucyl-tRNA(leu)</w:t>
            </w:r>
          </w:p>
        </w:tc>
        <w:tc>
          <w:tcPr>
            <w:tcW w:w="1800" w:type="dxa"/>
            <w:noWrap/>
            <w:hideMark/>
          </w:tcPr>
          <w:p w14:paraId="551F2C51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54E-04</w:t>
            </w:r>
          </w:p>
        </w:tc>
      </w:tr>
      <w:tr w:rsidR="00C92C1D" w:rsidRPr="001B33CD" w14:paraId="67BA7939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57FE9CBC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405_c</w:t>
            </w:r>
          </w:p>
        </w:tc>
        <w:tc>
          <w:tcPr>
            <w:tcW w:w="3600" w:type="dxa"/>
            <w:noWrap/>
            <w:hideMark/>
          </w:tcPr>
          <w:p w14:paraId="5DCFACBD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syl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s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0322C3B4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30E-04</w:t>
            </w:r>
          </w:p>
        </w:tc>
      </w:tr>
      <w:tr w:rsidR="00C92C1D" w:rsidRPr="001B33CD" w14:paraId="26A1CEFA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77C97FAF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408_c</w:t>
            </w:r>
          </w:p>
        </w:tc>
        <w:tc>
          <w:tcPr>
            <w:tcW w:w="3600" w:type="dxa"/>
            <w:noWrap/>
            <w:hideMark/>
          </w:tcPr>
          <w:p w14:paraId="083456B6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methionyl-tRNA(met)</w:t>
            </w:r>
          </w:p>
        </w:tc>
        <w:tc>
          <w:tcPr>
            <w:tcW w:w="1800" w:type="dxa"/>
            <w:noWrap/>
            <w:hideMark/>
          </w:tcPr>
          <w:p w14:paraId="5AEF3A70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0E-05</w:t>
            </w:r>
          </w:p>
        </w:tc>
      </w:tr>
      <w:tr w:rsidR="00C92C1D" w:rsidRPr="001B33CD" w14:paraId="5A23FB3E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288E2311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412_c</w:t>
            </w:r>
          </w:p>
        </w:tc>
        <w:tc>
          <w:tcPr>
            <w:tcW w:w="3600" w:type="dxa"/>
            <w:noWrap/>
            <w:hideMark/>
          </w:tcPr>
          <w:p w14:paraId="6FE3F945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phenylalanyl-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e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17DED1D1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1E-04</w:t>
            </w:r>
          </w:p>
        </w:tc>
      </w:tr>
      <w:tr w:rsidR="00C92C1D" w:rsidRPr="001B33CD" w14:paraId="64B7EB54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316A5BD5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415_c</w:t>
            </w:r>
          </w:p>
        </w:tc>
        <w:tc>
          <w:tcPr>
            <w:tcW w:w="3600" w:type="dxa"/>
            <w:noWrap/>
            <w:hideMark/>
          </w:tcPr>
          <w:p w14:paraId="5851B9D8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prolyl-tRNA(pro)</w:t>
            </w:r>
          </w:p>
        </w:tc>
        <w:tc>
          <w:tcPr>
            <w:tcW w:w="1800" w:type="dxa"/>
            <w:noWrap/>
            <w:hideMark/>
          </w:tcPr>
          <w:p w14:paraId="5253678A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0E-04</w:t>
            </w:r>
          </w:p>
        </w:tc>
      </w:tr>
      <w:tr w:rsidR="00C92C1D" w:rsidRPr="001B33CD" w14:paraId="6CD0EB4A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7ECBD951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416_c</w:t>
            </w:r>
          </w:p>
        </w:tc>
        <w:tc>
          <w:tcPr>
            <w:tcW w:w="3600" w:type="dxa"/>
            <w:noWrap/>
            <w:hideMark/>
          </w:tcPr>
          <w:p w14:paraId="6D5CF687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yl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tRNA(ser)</w:t>
            </w:r>
          </w:p>
        </w:tc>
        <w:tc>
          <w:tcPr>
            <w:tcW w:w="1800" w:type="dxa"/>
            <w:noWrap/>
            <w:hideMark/>
          </w:tcPr>
          <w:p w14:paraId="226A8DDC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9E-04</w:t>
            </w:r>
          </w:p>
        </w:tc>
      </w:tr>
      <w:tr w:rsidR="00C92C1D" w:rsidRPr="001B33CD" w14:paraId="345135EB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25DF62D5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419_c</w:t>
            </w:r>
          </w:p>
        </w:tc>
        <w:tc>
          <w:tcPr>
            <w:tcW w:w="3600" w:type="dxa"/>
            <w:noWrap/>
            <w:hideMark/>
          </w:tcPr>
          <w:p w14:paraId="05DF3CE8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threonyl-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r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6030343F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0E-04</w:t>
            </w:r>
          </w:p>
        </w:tc>
      </w:tr>
      <w:tr w:rsidR="00C92C1D" w:rsidRPr="001B33CD" w14:paraId="20F90DFA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2A8E5AD4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421_c</w:t>
            </w:r>
          </w:p>
        </w:tc>
        <w:tc>
          <w:tcPr>
            <w:tcW w:w="3600" w:type="dxa"/>
            <w:noWrap/>
            <w:hideMark/>
          </w:tcPr>
          <w:p w14:paraId="323F446B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tyrosyl-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403088B3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5E-05</w:t>
            </w:r>
          </w:p>
        </w:tc>
      </w:tr>
      <w:tr w:rsidR="00C92C1D" w:rsidRPr="001B33CD" w14:paraId="3C0643FE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0D99E639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423_c</w:t>
            </w:r>
          </w:p>
        </w:tc>
        <w:tc>
          <w:tcPr>
            <w:tcW w:w="3600" w:type="dxa"/>
            <w:noWrap/>
            <w:hideMark/>
          </w:tcPr>
          <w:p w14:paraId="6421C73C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valyl-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7EE54147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99E-04</w:t>
            </w:r>
          </w:p>
        </w:tc>
      </w:tr>
      <w:tr w:rsidR="00C92C1D" w:rsidRPr="001B33CD" w14:paraId="3963EED8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576B4336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456_c</w:t>
            </w:r>
          </w:p>
        </w:tc>
        <w:tc>
          <w:tcPr>
            <w:tcW w:w="3600" w:type="dxa"/>
            <w:noWrap/>
            <w:hideMark/>
          </w:tcPr>
          <w:p w14:paraId="48FE4396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garic acid</w:t>
            </w:r>
          </w:p>
        </w:tc>
        <w:tc>
          <w:tcPr>
            <w:tcW w:w="1800" w:type="dxa"/>
            <w:noWrap/>
            <w:hideMark/>
          </w:tcPr>
          <w:p w14:paraId="5D73AA95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59E-05</w:t>
            </w:r>
          </w:p>
        </w:tc>
      </w:tr>
      <w:tr w:rsidR="00C92C1D" w:rsidRPr="001B33CD" w14:paraId="080B61A3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49CEB0B5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494_c</w:t>
            </w:r>
          </w:p>
        </w:tc>
        <w:tc>
          <w:tcPr>
            <w:tcW w:w="3600" w:type="dxa"/>
            <w:noWrap/>
            <w:hideMark/>
          </w:tcPr>
          <w:p w14:paraId="195DDA3C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ristic acid</w:t>
            </w:r>
          </w:p>
        </w:tc>
        <w:tc>
          <w:tcPr>
            <w:tcW w:w="1800" w:type="dxa"/>
            <w:noWrap/>
            <w:hideMark/>
          </w:tcPr>
          <w:p w14:paraId="4089F867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4E-05</w:t>
            </w:r>
          </w:p>
        </w:tc>
      </w:tr>
      <w:tr w:rsidR="00C92C1D" w:rsidRPr="001B33CD" w14:paraId="6024786D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37AD5201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642_c</w:t>
            </w:r>
          </w:p>
        </w:tc>
        <w:tc>
          <w:tcPr>
            <w:tcW w:w="3600" w:type="dxa"/>
            <w:noWrap/>
            <w:hideMark/>
          </w:tcPr>
          <w:p w14:paraId="0F2FB527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tanoic acid</w:t>
            </w:r>
          </w:p>
        </w:tc>
        <w:tc>
          <w:tcPr>
            <w:tcW w:w="1800" w:type="dxa"/>
            <w:noWrap/>
            <w:hideMark/>
          </w:tcPr>
          <w:p w14:paraId="344542E7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78E-05</w:t>
            </w:r>
          </w:p>
        </w:tc>
      </w:tr>
      <w:tr w:rsidR="00C92C1D" w:rsidRPr="001B33CD" w14:paraId="5F051BEB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722CC5A3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646_c</w:t>
            </w:r>
          </w:p>
        </w:tc>
        <w:tc>
          <w:tcPr>
            <w:tcW w:w="3600" w:type="dxa"/>
            <w:noWrap/>
            <w:hideMark/>
          </w:tcPr>
          <w:p w14:paraId="3AA6E877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eate</w:t>
            </w:r>
          </w:p>
        </w:tc>
        <w:tc>
          <w:tcPr>
            <w:tcW w:w="1800" w:type="dxa"/>
            <w:noWrap/>
            <w:hideMark/>
          </w:tcPr>
          <w:p w14:paraId="3030E670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8E-05</w:t>
            </w:r>
          </w:p>
        </w:tc>
      </w:tr>
      <w:tr w:rsidR="00C92C1D" w:rsidRPr="001B33CD" w14:paraId="27AFE371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620D0047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674_c</w:t>
            </w:r>
          </w:p>
        </w:tc>
        <w:tc>
          <w:tcPr>
            <w:tcW w:w="3600" w:type="dxa"/>
            <w:noWrap/>
            <w:hideMark/>
          </w:tcPr>
          <w:p w14:paraId="27D091F0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mitate</w:t>
            </w:r>
          </w:p>
        </w:tc>
        <w:tc>
          <w:tcPr>
            <w:tcW w:w="1800" w:type="dxa"/>
            <w:noWrap/>
            <w:hideMark/>
          </w:tcPr>
          <w:p w14:paraId="077B7E7B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05E-05</w:t>
            </w:r>
          </w:p>
        </w:tc>
      </w:tr>
      <w:tr w:rsidR="00C92C1D" w:rsidRPr="001B33CD" w14:paraId="1D6456ED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21B526B7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675_c</w:t>
            </w:r>
          </w:p>
        </w:tc>
        <w:tc>
          <w:tcPr>
            <w:tcW w:w="3600" w:type="dxa"/>
            <w:noWrap/>
            <w:hideMark/>
          </w:tcPr>
          <w:p w14:paraId="3D9B0AF4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mitolat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0000FA2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0E-05</w:t>
            </w:r>
          </w:p>
        </w:tc>
      </w:tr>
      <w:tr w:rsidR="00C92C1D" w:rsidRPr="001B33CD" w14:paraId="408EECE7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2D6787DC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690_c</w:t>
            </w:r>
          </w:p>
        </w:tc>
        <w:tc>
          <w:tcPr>
            <w:tcW w:w="3600" w:type="dxa"/>
            <w:noWrap/>
            <w:hideMark/>
          </w:tcPr>
          <w:p w14:paraId="77D3C84D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ntadecylic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800" w:type="dxa"/>
            <w:noWrap/>
            <w:hideMark/>
          </w:tcPr>
          <w:p w14:paraId="12B839D2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2E-05</w:t>
            </w:r>
          </w:p>
        </w:tc>
      </w:tr>
      <w:tr w:rsidR="00C92C1D" w:rsidRPr="001B33CD" w14:paraId="5DB0F47D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46233BED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2938_c</w:t>
            </w:r>
          </w:p>
        </w:tc>
        <w:tc>
          <w:tcPr>
            <w:tcW w:w="3600" w:type="dxa"/>
            <w:noWrap/>
            <w:hideMark/>
          </w:tcPr>
          <w:p w14:paraId="50BEBD0D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arate</w:t>
            </w:r>
          </w:p>
        </w:tc>
        <w:tc>
          <w:tcPr>
            <w:tcW w:w="1800" w:type="dxa"/>
            <w:noWrap/>
            <w:hideMark/>
          </w:tcPr>
          <w:p w14:paraId="40678047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8E-05</w:t>
            </w:r>
          </w:p>
        </w:tc>
      </w:tr>
      <w:tr w:rsidR="00C92C1D" w:rsidRPr="001B33CD" w14:paraId="6078EAF0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68A0514D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63_c</w:t>
            </w:r>
          </w:p>
        </w:tc>
        <w:tc>
          <w:tcPr>
            <w:tcW w:w="3600" w:type="dxa"/>
            <w:noWrap/>
            <w:hideMark/>
          </w:tcPr>
          <w:p w14:paraId="695BD468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ala)</w:t>
            </w:r>
          </w:p>
        </w:tc>
        <w:tc>
          <w:tcPr>
            <w:tcW w:w="1800" w:type="dxa"/>
            <w:noWrap/>
            <w:hideMark/>
          </w:tcPr>
          <w:p w14:paraId="02F08708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41E-04</w:t>
            </w:r>
          </w:p>
        </w:tc>
      </w:tr>
      <w:tr w:rsidR="00C92C1D" w:rsidRPr="001B33CD" w14:paraId="1DD87068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19D9D967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64_c</w:t>
            </w:r>
          </w:p>
        </w:tc>
        <w:tc>
          <w:tcPr>
            <w:tcW w:w="3600" w:type="dxa"/>
            <w:noWrap/>
            <w:hideMark/>
          </w:tcPr>
          <w:p w14:paraId="5575F139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g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28B40960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8E-04</w:t>
            </w:r>
          </w:p>
        </w:tc>
      </w:tr>
      <w:tr w:rsidR="00C92C1D" w:rsidRPr="001B33CD" w14:paraId="59847FF0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135D1908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66_c</w:t>
            </w:r>
          </w:p>
        </w:tc>
        <w:tc>
          <w:tcPr>
            <w:tcW w:w="3600" w:type="dxa"/>
            <w:noWrap/>
            <w:hideMark/>
          </w:tcPr>
          <w:p w14:paraId="7595F3D0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asp)</w:t>
            </w:r>
          </w:p>
        </w:tc>
        <w:tc>
          <w:tcPr>
            <w:tcW w:w="1800" w:type="dxa"/>
            <w:noWrap/>
            <w:hideMark/>
          </w:tcPr>
          <w:p w14:paraId="14B75D57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1E-04</w:t>
            </w:r>
          </w:p>
        </w:tc>
      </w:tr>
      <w:tr w:rsidR="00C92C1D" w:rsidRPr="001B33CD" w14:paraId="2D133C96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4B2CEFE8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69_c</w:t>
            </w:r>
          </w:p>
        </w:tc>
        <w:tc>
          <w:tcPr>
            <w:tcW w:w="3600" w:type="dxa"/>
            <w:noWrap/>
            <w:hideMark/>
          </w:tcPr>
          <w:p w14:paraId="15FC6955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u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0F619163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1E-04</w:t>
            </w:r>
          </w:p>
        </w:tc>
      </w:tr>
      <w:tr w:rsidR="00C92C1D" w:rsidRPr="001B33CD" w14:paraId="66103435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5608141E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70_c</w:t>
            </w:r>
          </w:p>
        </w:tc>
        <w:tc>
          <w:tcPr>
            <w:tcW w:w="3600" w:type="dxa"/>
            <w:noWrap/>
            <w:hideMark/>
          </w:tcPr>
          <w:p w14:paraId="0EF8A3A2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73AA446E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08E-04</w:t>
            </w:r>
          </w:p>
        </w:tc>
      </w:tr>
      <w:tr w:rsidR="00C92C1D" w:rsidRPr="001B33CD" w14:paraId="6A664530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16AFC606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72_c</w:t>
            </w:r>
          </w:p>
        </w:tc>
        <w:tc>
          <w:tcPr>
            <w:tcW w:w="3600" w:type="dxa"/>
            <w:noWrap/>
            <w:hideMark/>
          </w:tcPr>
          <w:p w14:paraId="704C95D0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e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451C5143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4E-04</w:t>
            </w:r>
          </w:p>
        </w:tc>
      </w:tr>
      <w:tr w:rsidR="00C92C1D" w:rsidRPr="001B33CD" w14:paraId="10C25C29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70793813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73_c</w:t>
            </w:r>
          </w:p>
        </w:tc>
        <w:tc>
          <w:tcPr>
            <w:tcW w:w="3600" w:type="dxa"/>
            <w:noWrap/>
            <w:hideMark/>
          </w:tcPr>
          <w:p w14:paraId="7569117B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leu)</w:t>
            </w:r>
          </w:p>
        </w:tc>
        <w:tc>
          <w:tcPr>
            <w:tcW w:w="1800" w:type="dxa"/>
            <w:noWrap/>
            <w:hideMark/>
          </w:tcPr>
          <w:p w14:paraId="5AD0A121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54E-04</w:t>
            </w:r>
          </w:p>
        </w:tc>
      </w:tr>
      <w:tr w:rsidR="00C92C1D" w:rsidRPr="001B33CD" w14:paraId="0CD81CFB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0B565D53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74_c</w:t>
            </w:r>
          </w:p>
        </w:tc>
        <w:tc>
          <w:tcPr>
            <w:tcW w:w="3600" w:type="dxa"/>
            <w:noWrap/>
            <w:hideMark/>
          </w:tcPr>
          <w:p w14:paraId="0B46F71F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s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3C831C0E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30E-04</w:t>
            </w:r>
          </w:p>
        </w:tc>
      </w:tr>
      <w:tr w:rsidR="00C92C1D" w:rsidRPr="001B33CD" w14:paraId="71010997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59DC7F21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75_c</w:t>
            </w:r>
          </w:p>
        </w:tc>
        <w:tc>
          <w:tcPr>
            <w:tcW w:w="3600" w:type="dxa"/>
            <w:noWrap/>
            <w:hideMark/>
          </w:tcPr>
          <w:p w14:paraId="7B060CCC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met)</w:t>
            </w:r>
          </w:p>
        </w:tc>
        <w:tc>
          <w:tcPr>
            <w:tcW w:w="1800" w:type="dxa"/>
            <w:noWrap/>
            <w:hideMark/>
          </w:tcPr>
          <w:p w14:paraId="3225D8F5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0E-05</w:t>
            </w:r>
          </w:p>
        </w:tc>
      </w:tr>
      <w:tr w:rsidR="00C92C1D" w:rsidRPr="001B33CD" w14:paraId="5603D8BB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4FD9D6D9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76_c</w:t>
            </w:r>
          </w:p>
        </w:tc>
        <w:tc>
          <w:tcPr>
            <w:tcW w:w="3600" w:type="dxa"/>
            <w:noWrap/>
            <w:hideMark/>
          </w:tcPr>
          <w:p w14:paraId="7314195F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e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651E49D8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1E-04</w:t>
            </w:r>
          </w:p>
        </w:tc>
      </w:tr>
      <w:tr w:rsidR="00C92C1D" w:rsidRPr="001B33CD" w14:paraId="0DE36E1F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6C9E6209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77_c</w:t>
            </w:r>
          </w:p>
        </w:tc>
        <w:tc>
          <w:tcPr>
            <w:tcW w:w="3600" w:type="dxa"/>
            <w:noWrap/>
            <w:hideMark/>
          </w:tcPr>
          <w:p w14:paraId="1323E6E3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pro)</w:t>
            </w:r>
          </w:p>
        </w:tc>
        <w:tc>
          <w:tcPr>
            <w:tcW w:w="1800" w:type="dxa"/>
            <w:noWrap/>
            <w:hideMark/>
          </w:tcPr>
          <w:p w14:paraId="635D506E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0E-04</w:t>
            </w:r>
          </w:p>
        </w:tc>
      </w:tr>
      <w:tr w:rsidR="00C92C1D" w:rsidRPr="001B33CD" w14:paraId="2CCD4805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69044CCA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78_c</w:t>
            </w:r>
          </w:p>
        </w:tc>
        <w:tc>
          <w:tcPr>
            <w:tcW w:w="3600" w:type="dxa"/>
            <w:noWrap/>
            <w:hideMark/>
          </w:tcPr>
          <w:p w14:paraId="6502BDB1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ser)</w:t>
            </w:r>
          </w:p>
        </w:tc>
        <w:tc>
          <w:tcPr>
            <w:tcW w:w="1800" w:type="dxa"/>
            <w:noWrap/>
            <w:hideMark/>
          </w:tcPr>
          <w:p w14:paraId="3534271D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9E-04</w:t>
            </w:r>
          </w:p>
        </w:tc>
      </w:tr>
      <w:tr w:rsidR="00C92C1D" w:rsidRPr="001B33CD" w14:paraId="4F7F65E9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5A50C267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79_c</w:t>
            </w:r>
          </w:p>
        </w:tc>
        <w:tc>
          <w:tcPr>
            <w:tcW w:w="3600" w:type="dxa"/>
            <w:noWrap/>
            <w:hideMark/>
          </w:tcPr>
          <w:p w14:paraId="673EDA68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r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714DC4AF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0E-04</w:t>
            </w:r>
          </w:p>
        </w:tc>
      </w:tr>
      <w:tr w:rsidR="00C92C1D" w:rsidRPr="001B33CD" w14:paraId="58EFA96B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65756A8B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81_c</w:t>
            </w:r>
          </w:p>
        </w:tc>
        <w:tc>
          <w:tcPr>
            <w:tcW w:w="3600" w:type="dxa"/>
            <w:noWrap/>
            <w:hideMark/>
          </w:tcPr>
          <w:p w14:paraId="64853A99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6625F332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5E-05</w:t>
            </w:r>
          </w:p>
        </w:tc>
      </w:tr>
      <w:tr w:rsidR="00C92C1D" w:rsidRPr="001B33CD" w14:paraId="36E375CE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7D43490E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082_c</w:t>
            </w:r>
          </w:p>
        </w:tc>
        <w:tc>
          <w:tcPr>
            <w:tcW w:w="3600" w:type="dxa"/>
            <w:noWrap/>
            <w:hideMark/>
          </w:tcPr>
          <w:p w14:paraId="1956A077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(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2B56AACE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99E-04</w:t>
            </w:r>
          </w:p>
        </w:tc>
      </w:tr>
      <w:tr w:rsidR="00C92C1D" w:rsidRPr="001B33CD" w14:paraId="2BB061F4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4F2B38ED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117_c</w:t>
            </w:r>
          </w:p>
        </w:tc>
        <w:tc>
          <w:tcPr>
            <w:tcW w:w="3600" w:type="dxa"/>
            <w:noWrap/>
            <w:hideMark/>
          </w:tcPr>
          <w:p w14:paraId="4833B4D0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cylic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800" w:type="dxa"/>
            <w:noWrap/>
            <w:hideMark/>
          </w:tcPr>
          <w:p w14:paraId="02AC6BCE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15E-05</w:t>
            </w:r>
          </w:p>
        </w:tc>
      </w:tr>
      <w:tr w:rsidR="00C92C1D" w:rsidRPr="001B33CD" w14:paraId="0A9C86CE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28AA9640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03161_c</w:t>
            </w:r>
          </w:p>
        </w:tc>
        <w:tc>
          <w:tcPr>
            <w:tcW w:w="3600" w:type="dxa"/>
            <w:noWrap/>
            <w:hideMark/>
          </w:tcPr>
          <w:p w14:paraId="3352E01B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gen</w:t>
            </w:r>
          </w:p>
        </w:tc>
        <w:tc>
          <w:tcPr>
            <w:tcW w:w="1800" w:type="dxa"/>
            <w:noWrap/>
            <w:hideMark/>
          </w:tcPr>
          <w:p w14:paraId="0D6C30E5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01E-02</w:t>
            </w:r>
          </w:p>
        </w:tc>
      </w:tr>
      <w:tr w:rsidR="00C92C1D" w:rsidRPr="001B33CD" w14:paraId="73EBF299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31EC367F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20165_u</w:t>
            </w:r>
          </w:p>
        </w:tc>
        <w:tc>
          <w:tcPr>
            <w:tcW w:w="3600" w:type="dxa"/>
            <w:noWrap/>
            <w:hideMark/>
          </w:tcPr>
          <w:p w14:paraId="4DF37FAD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8Z,11Z,14Z)-</w:t>
            </w:r>
            <w:proofErr w:type="spell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cosatrienoic</w:t>
            </w:r>
            <w:proofErr w:type="spell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800" w:type="dxa"/>
            <w:noWrap/>
            <w:hideMark/>
          </w:tcPr>
          <w:p w14:paraId="1175EC03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5E-05</w:t>
            </w:r>
          </w:p>
        </w:tc>
      </w:tr>
      <w:tr w:rsidR="00C92C1D" w:rsidRPr="001B33CD" w14:paraId="6924A70A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3DC6CAAC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20578_u</w:t>
            </w:r>
          </w:p>
        </w:tc>
        <w:tc>
          <w:tcPr>
            <w:tcW w:w="3600" w:type="dxa"/>
            <w:noWrap/>
            <w:hideMark/>
          </w:tcPr>
          <w:p w14:paraId="0E5A0254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s,Cis</w:t>
            </w:r>
            <w:proofErr w:type="gramEnd"/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,14-Eicosadienoic Acid</w:t>
            </w:r>
          </w:p>
        </w:tc>
        <w:tc>
          <w:tcPr>
            <w:tcW w:w="1800" w:type="dxa"/>
            <w:noWrap/>
            <w:hideMark/>
          </w:tcPr>
          <w:p w14:paraId="2E17FBD3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4E-05</w:t>
            </w:r>
          </w:p>
        </w:tc>
      </w:tr>
      <w:tr w:rsidR="00C92C1D" w:rsidRPr="001B33CD" w14:paraId="0D9FB25B" w14:textId="77777777" w:rsidTr="00992A77">
        <w:trPr>
          <w:trHeight w:val="144"/>
        </w:trPr>
        <w:tc>
          <w:tcPr>
            <w:tcW w:w="2695" w:type="dxa"/>
            <w:noWrap/>
            <w:hideMark/>
          </w:tcPr>
          <w:p w14:paraId="3E291F39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_SUS21291_u</w:t>
            </w:r>
          </w:p>
        </w:tc>
        <w:tc>
          <w:tcPr>
            <w:tcW w:w="3600" w:type="dxa"/>
            <w:noWrap/>
            <w:hideMark/>
          </w:tcPr>
          <w:p w14:paraId="4A9F9976" w14:textId="77777777" w:rsidR="00C92C1D" w:rsidRPr="001B33CD" w:rsidRDefault="00C92C1D" w:rsidP="00D73E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8,11,14,17-Eicosapentenoic Acid</w:t>
            </w:r>
          </w:p>
        </w:tc>
        <w:tc>
          <w:tcPr>
            <w:tcW w:w="1800" w:type="dxa"/>
            <w:noWrap/>
            <w:hideMark/>
          </w:tcPr>
          <w:p w14:paraId="67CF0FD8" w14:textId="77777777" w:rsidR="00C92C1D" w:rsidRPr="001B33CD" w:rsidRDefault="00C92C1D" w:rsidP="00D73E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7E-05</w:t>
            </w:r>
          </w:p>
        </w:tc>
      </w:tr>
    </w:tbl>
    <w:p w14:paraId="4289FB37" w14:textId="77777777" w:rsidR="00C92C1D" w:rsidRDefault="00C92C1D" w:rsidP="00C92C1D">
      <w:pPr>
        <w:rPr>
          <w:rFonts w:ascii="Times New Roman" w:hAnsi="Times New Roman" w:cs="Times New Roman"/>
          <w:noProof/>
          <w:sz w:val="24"/>
          <w:szCs w:val="24"/>
        </w:rPr>
      </w:pPr>
    </w:p>
    <w:p w14:paraId="427742A0" w14:textId="77777777" w:rsidR="00C92C1D" w:rsidRPr="00931125" w:rsidRDefault="00C92C1D" w:rsidP="00C92C1D">
      <w:pPr>
        <w:rPr>
          <w:rFonts w:ascii="Times New Roman" w:hAnsi="Times New Roman" w:cs="Times New Roman"/>
          <w:noProof/>
          <w:sz w:val="24"/>
          <w:szCs w:val="24"/>
        </w:rPr>
      </w:pPr>
    </w:p>
    <w:p w14:paraId="6706591D" w14:textId="023C9EA3" w:rsidR="005C5552" w:rsidRPr="008A35B0" w:rsidRDefault="003D3754" w:rsidP="005C555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8A35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S3. </w:t>
      </w:r>
      <w:r w:rsidR="005C5552" w:rsidRPr="008A35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Experimentally determined growth rates for </w:t>
      </w:r>
      <w:proofErr w:type="spellStart"/>
      <w:r w:rsidR="005C5552" w:rsidRPr="008A35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dSMCs</w:t>
      </w:r>
      <w:proofErr w:type="spellEnd"/>
      <w:r w:rsidR="005C5552" w:rsidRPr="008A35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grown in DMEM/F12 with amino acid supplementation.</w:t>
      </w:r>
      <w:r w:rsidR="005C5552" w:rsidRPr="008A35B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The reported error is the standard deviation for n = 4 biological replic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C5552" w:rsidRPr="008A35B0" w14:paraId="57598433" w14:textId="77777777" w:rsidTr="002B0BF4">
        <w:tc>
          <w:tcPr>
            <w:tcW w:w="3116" w:type="dxa"/>
          </w:tcPr>
          <w:p w14:paraId="799588B8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3117" w:type="dxa"/>
          </w:tcPr>
          <w:p w14:paraId="78AAFD37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Growth rate (h</w:t>
            </w:r>
            <w:r w:rsidRPr="008A35B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A35B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52C12948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Doubling time (h)</w:t>
            </w:r>
          </w:p>
        </w:tc>
      </w:tr>
      <w:tr w:rsidR="005C5552" w:rsidRPr="008A35B0" w14:paraId="55B5E844" w14:textId="77777777" w:rsidTr="002B0BF4">
        <w:tc>
          <w:tcPr>
            <w:tcW w:w="3116" w:type="dxa"/>
          </w:tcPr>
          <w:p w14:paraId="20317896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Control (DMEM/F12)</w:t>
            </w:r>
          </w:p>
        </w:tc>
        <w:tc>
          <w:tcPr>
            <w:tcW w:w="3117" w:type="dxa"/>
          </w:tcPr>
          <w:p w14:paraId="24EBE717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022 ± 0.002</w:t>
            </w:r>
          </w:p>
        </w:tc>
        <w:tc>
          <w:tcPr>
            <w:tcW w:w="3117" w:type="dxa"/>
          </w:tcPr>
          <w:p w14:paraId="090D139B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1.9 ± 2.6</w:t>
            </w:r>
          </w:p>
        </w:tc>
      </w:tr>
      <w:tr w:rsidR="005C5552" w:rsidRPr="008A35B0" w14:paraId="535EA1BC" w14:textId="77777777" w:rsidTr="002B0BF4">
        <w:tc>
          <w:tcPr>
            <w:tcW w:w="3116" w:type="dxa"/>
          </w:tcPr>
          <w:p w14:paraId="3E9C5311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+ 4x </w:t>
            </w:r>
            <w:proofErr w:type="spellStart"/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3117" w:type="dxa"/>
          </w:tcPr>
          <w:p w14:paraId="0E2B8F44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041 ± 0.008</w:t>
            </w:r>
          </w:p>
        </w:tc>
        <w:tc>
          <w:tcPr>
            <w:tcW w:w="3117" w:type="dxa"/>
          </w:tcPr>
          <w:p w14:paraId="3823E03F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7.2 ± 3.4</w:t>
            </w:r>
          </w:p>
        </w:tc>
      </w:tr>
      <w:tr w:rsidR="005C5552" w:rsidRPr="008A35B0" w14:paraId="502C7224" w14:textId="77777777" w:rsidTr="002B0BF4">
        <w:tc>
          <w:tcPr>
            <w:tcW w:w="3116" w:type="dxa"/>
          </w:tcPr>
          <w:p w14:paraId="706F82C2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+ 4x Lys</w:t>
            </w:r>
          </w:p>
        </w:tc>
        <w:tc>
          <w:tcPr>
            <w:tcW w:w="3117" w:type="dxa"/>
          </w:tcPr>
          <w:p w14:paraId="00F8480A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035 ± 0.007</w:t>
            </w:r>
          </w:p>
        </w:tc>
        <w:tc>
          <w:tcPr>
            <w:tcW w:w="3117" w:type="dxa"/>
          </w:tcPr>
          <w:p w14:paraId="4FF048FA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0.1 ± 3.7</w:t>
            </w:r>
          </w:p>
        </w:tc>
      </w:tr>
      <w:tr w:rsidR="005C5552" w:rsidRPr="008A35B0" w14:paraId="72C18D97" w14:textId="77777777" w:rsidTr="002B0BF4">
        <w:tc>
          <w:tcPr>
            <w:tcW w:w="3116" w:type="dxa"/>
          </w:tcPr>
          <w:p w14:paraId="5423B3C8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+ 4x Tyr</w:t>
            </w:r>
          </w:p>
        </w:tc>
        <w:tc>
          <w:tcPr>
            <w:tcW w:w="3117" w:type="dxa"/>
          </w:tcPr>
          <w:p w14:paraId="78B4DE4A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036 ± 0.011</w:t>
            </w:r>
          </w:p>
        </w:tc>
        <w:tc>
          <w:tcPr>
            <w:tcW w:w="3117" w:type="dxa"/>
          </w:tcPr>
          <w:p w14:paraId="4DC0A688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0.4 ± 5.5</w:t>
            </w:r>
          </w:p>
        </w:tc>
      </w:tr>
      <w:tr w:rsidR="005C5552" w:rsidRPr="008A35B0" w14:paraId="5E5E7F88" w14:textId="77777777" w:rsidTr="002B0BF4">
        <w:tc>
          <w:tcPr>
            <w:tcW w:w="3116" w:type="dxa"/>
          </w:tcPr>
          <w:p w14:paraId="0661C010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+ 4x Met</w:t>
            </w:r>
          </w:p>
        </w:tc>
        <w:tc>
          <w:tcPr>
            <w:tcW w:w="3117" w:type="dxa"/>
          </w:tcPr>
          <w:p w14:paraId="6F11CFFF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037 ± 0.022</w:t>
            </w:r>
          </w:p>
        </w:tc>
        <w:tc>
          <w:tcPr>
            <w:tcW w:w="3117" w:type="dxa"/>
          </w:tcPr>
          <w:p w14:paraId="19654D98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4.3 ± 13.2</w:t>
            </w:r>
          </w:p>
        </w:tc>
      </w:tr>
      <w:tr w:rsidR="005C5552" w:rsidRPr="008A35B0" w14:paraId="42824D52" w14:textId="77777777" w:rsidTr="002B0BF4">
        <w:tc>
          <w:tcPr>
            <w:tcW w:w="3116" w:type="dxa"/>
          </w:tcPr>
          <w:p w14:paraId="6A4F70E6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+ 4x Leu</w:t>
            </w:r>
          </w:p>
        </w:tc>
        <w:tc>
          <w:tcPr>
            <w:tcW w:w="3117" w:type="dxa"/>
          </w:tcPr>
          <w:p w14:paraId="04AB285C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035 ± 0.01</w:t>
            </w:r>
          </w:p>
        </w:tc>
        <w:tc>
          <w:tcPr>
            <w:tcW w:w="3117" w:type="dxa"/>
          </w:tcPr>
          <w:p w14:paraId="35380E1D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1.8 ± 8.3</w:t>
            </w:r>
          </w:p>
        </w:tc>
      </w:tr>
      <w:tr w:rsidR="005C5552" w:rsidRPr="008A35B0" w14:paraId="49478B6D" w14:textId="77777777" w:rsidTr="002B0BF4">
        <w:tc>
          <w:tcPr>
            <w:tcW w:w="3116" w:type="dxa"/>
          </w:tcPr>
          <w:p w14:paraId="1BDD1404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+ 4x Val</w:t>
            </w:r>
          </w:p>
        </w:tc>
        <w:tc>
          <w:tcPr>
            <w:tcW w:w="3117" w:type="dxa"/>
          </w:tcPr>
          <w:p w14:paraId="0B558D09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032 ± 0.009</w:t>
            </w:r>
          </w:p>
        </w:tc>
        <w:tc>
          <w:tcPr>
            <w:tcW w:w="3117" w:type="dxa"/>
          </w:tcPr>
          <w:p w14:paraId="6C1052DB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3.1 ± 5.8</w:t>
            </w:r>
          </w:p>
        </w:tc>
      </w:tr>
      <w:tr w:rsidR="005C5552" w:rsidRPr="008A35B0" w14:paraId="43AAD7A9" w14:textId="77777777" w:rsidTr="002B0BF4">
        <w:tc>
          <w:tcPr>
            <w:tcW w:w="3116" w:type="dxa"/>
          </w:tcPr>
          <w:p w14:paraId="58BCB5C7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+ 4x Ile</w:t>
            </w:r>
          </w:p>
        </w:tc>
        <w:tc>
          <w:tcPr>
            <w:tcW w:w="3117" w:type="dxa"/>
          </w:tcPr>
          <w:p w14:paraId="5A9683AF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017 ± 0.004</w:t>
            </w:r>
          </w:p>
        </w:tc>
        <w:tc>
          <w:tcPr>
            <w:tcW w:w="3117" w:type="dxa"/>
          </w:tcPr>
          <w:p w14:paraId="5B46BC18" w14:textId="77777777" w:rsidR="005C5552" w:rsidRPr="008A35B0" w:rsidRDefault="005C5552" w:rsidP="002B0BF4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A35B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43.7 ± 9.5</w:t>
            </w:r>
          </w:p>
        </w:tc>
      </w:tr>
    </w:tbl>
    <w:p w14:paraId="36421C28" w14:textId="77777777" w:rsidR="00FA2C9A" w:rsidRDefault="00FA2C9A"/>
    <w:sectPr w:rsidR="00FA2C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1D"/>
    <w:rsid w:val="0001533C"/>
    <w:rsid w:val="00044AE3"/>
    <w:rsid w:val="0004631E"/>
    <w:rsid w:val="00052B19"/>
    <w:rsid w:val="00053B92"/>
    <w:rsid w:val="00056270"/>
    <w:rsid w:val="00075B68"/>
    <w:rsid w:val="00075B73"/>
    <w:rsid w:val="00075D4B"/>
    <w:rsid w:val="00077F75"/>
    <w:rsid w:val="0008066B"/>
    <w:rsid w:val="00087637"/>
    <w:rsid w:val="00090233"/>
    <w:rsid w:val="0009282B"/>
    <w:rsid w:val="00093324"/>
    <w:rsid w:val="000934CD"/>
    <w:rsid w:val="000A5F80"/>
    <w:rsid w:val="000B43B5"/>
    <w:rsid w:val="000B63FC"/>
    <w:rsid w:val="000C05FF"/>
    <w:rsid w:val="000C6937"/>
    <w:rsid w:val="000C743B"/>
    <w:rsid w:val="000D3C1A"/>
    <w:rsid w:val="000E5E50"/>
    <w:rsid w:val="000F0D8B"/>
    <w:rsid w:val="000F6A14"/>
    <w:rsid w:val="001013A2"/>
    <w:rsid w:val="0010683F"/>
    <w:rsid w:val="00113D93"/>
    <w:rsid w:val="00127D84"/>
    <w:rsid w:val="00133C57"/>
    <w:rsid w:val="00137BC4"/>
    <w:rsid w:val="00142D3B"/>
    <w:rsid w:val="0014429D"/>
    <w:rsid w:val="0016256B"/>
    <w:rsid w:val="001649FF"/>
    <w:rsid w:val="001800CE"/>
    <w:rsid w:val="00184E03"/>
    <w:rsid w:val="0018744D"/>
    <w:rsid w:val="00193129"/>
    <w:rsid w:val="001A1ED9"/>
    <w:rsid w:val="001A67BC"/>
    <w:rsid w:val="001B33CD"/>
    <w:rsid w:val="001B4AB7"/>
    <w:rsid w:val="001C274C"/>
    <w:rsid w:val="001D55A9"/>
    <w:rsid w:val="001D7671"/>
    <w:rsid w:val="001E3D42"/>
    <w:rsid w:val="001F3FB7"/>
    <w:rsid w:val="002015B3"/>
    <w:rsid w:val="00202974"/>
    <w:rsid w:val="002067DA"/>
    <w:rsid w:val="002133E9"/>
    <w:rsid w:val="00217A60"/>
    <w:rsid w:val="00217AD6"/>
    <w:rsid w:val="00233975"/>
    <w:rsid w:val="00235EC1"/>
    <w:rsid w:val="00240FAE"/>
    <w:rsid w:val="00271529"/>
    <w:rsid w:val="00285D32"/>
    <w:rsid w:val="002B3AC3"/>
    <w:rsid w:val="002B3CC1"/>
    <w:rsid w:val="002B4093"/>
    <w:rsid w:val="002C3B4E"/>
    <w:rsid w:val="002C4D52"/>
    <w:rsid w:val="002C6993"/>
    <w:rsid w:val="002D6B7C"/>
    <w:rsid w:val="002E28F1"/>
    <w:rsid w:val="002E2D5B"/>
    <w:rsid w:val="002F56CE"/>
    <w:rsid w:val="003008DC"/>
    <w:rsid w:val="00301A72"/>
    <w:rsid w:val="0032334E"/>
    <w:rsid w:val="00330337"/>
    <w:rsid w:val="00346E12"/>
    <w:rsid w:val="00355159"/>
    <w:rsid w:val="00363AE0"/>
    <w:rsid w:val="003670E3"/>
    <w:rsid w:val="00367444"/>
    <w:rsid w:val="00381579"/>
    <w:rsid w:val="00394388"/>
    <w:rsid w:val="00397EA2"/>
    <w:rsid w:val="003B2281"/>
    <w:rsid w:val="003B59FF"/>
    <w:rsid w:val="003B70A0"/>
    <w:rsid w:val="003C0B8C"/>
    <w:rsid w:val="003C7DFC"/>
    <w:rsid w:val="003D3754"/>
    <w:rsid w:val="003E0750"/>
    <w:rsid w:val="003E1959"/>
    <w:rsid w:val="003F3D51"/>
    <w:rsid w:val="00401E36"/>
    <w:rsid w:val="0042110C"/>
    <w:rsid w:val="00422A31"/>
    <w:rsid w:val="004275B4"/>
    <w:rsid w:val="00430A59"/>
    <w:rsid w:val="00442818"/>
    <w:rsid w:val="00443386"/>
    <w:rsid w:val="004441CC"/>
    <w:rsid w:val="004646D1"/>
    <w:rsid w:val="004660A8"/>
    <w:rsid w:val="00483FA2"/>
    <w:rsid w:val="004A073F"/>
    <w:rsid w:val="004A5467"/>
    <w:rsid w:val="004C78F1"/>
    <w:rsid w:val="004D6B48"/>
    <w:rsid w:val="004F20B4"/>
    <w:rsid w:val="004F4171"/>
    <w:rsid w:val="0051630F"/>
    <w:rsid w:val="00530456"/>
    <w:rsid w:val="00535EE3"/>
    <w:rsid w:val="00576D45"/>
    <w:rsid w:val="005771CE"/>
    <w:rsid w:val="00581431"/>
    <w:rsid w:val="00591E1B"/>
    <w:rsid w:val="00596E86"/>
    <w:rsid w:val="005B445C"/>
    <w:rsid w:val="005B4663"/>
    <w:rsid w:val="005B506F"/>
    <w:rsid w:val="005C5552"/>
    <w:rsid w:val="005C7A62"/>
    <w:rsid w:val="005E1BE0"/>
    <w:rsid w:val="005E5280"/>
    <w:rsid w:val="005E531B"/>
    <w:rsid w:val="005F5FCD"/>
    <w:rsid w:val="00670926"/>
    <w:rsid w:val="0067746A"/>
    <w:rsid w:val="00696331"/>
    <w:rsid w:val="0069772A"/>
    <w:rsid w:val="006C349F"/>
    <w:rsid w:val="006E2F67"/>
    <w:rsid w:val="006E30D8"/>
    <w:rsid w:val="006F4DB7"/>
    <w:rsid w:val="00705FA2"/>
    <w:rsid w:val="00713C7A"/>
    <w:rsid w:val="007365F6"/>
    <w:rsid w:val="00743216"/>
    <w:rsid w:val="00750A76"/>
    <w:rsid w:val="00762D03"/>
    <w:rsid w:val="007739A0"/>
    <w:rsid w:val="00794097"/>
    <w:rsid w:val="007B1BB0"/>
    <w:rsid w:val="007F54EF"/>
    <w:rsid w:val="0080645B"/>
    <w:rsid w:val="0082049F"/>
    <w:rsid w:val="008331E4"/>
    <w:rsid w:val="00837889"/>
    <w:rsid w:val="00837B72"/>
    <w:rsid w:val="008475F2"/>
    <w:rsid w:val="00854DAD"/>
    <w:rsid w:val="00854E0B"/>
    <w:rsid w:val="00855EB3"/>
    <w:rsid w:val="0086327C"/>
    <w:rsid w:val="00863507"/>
    <w:rsid w:val="0086467C"/>
    <w:rsid w:val="0087670C"/>
    <w:rsid w:val="00881EA4"/>
    <w:rsid w:val="008A0D5D"/>
    <w:rsid w:val="008A2BEF"/>
    <w:rsid w:val="008A35B0"/>
    <w:rsid w:val="008A7B80"/>
    <w:rsid w:val="008B25FB"/>
    <w:rsid w:val="008C08E8"/>
    <w:rsid w:val="008D1FBA"/>
    <w:rsid w:val="008D35FB"/>
    <w:rsid w:val="008E2D73"/>
    <w:rsid w:val="008E4AE9"/>
    <w:rsid w:val="009045BA"/>
    <w:rsid w:val="00924313"/>
    <w:rsid w:val="00927316"/>
    <w:rsid w:val="0093032A"/>
    <w:rsid w:val="009436D7"/>
    <w:rsid w:val="009441B5"/>
    <w:rsid w:val="00952FB0"/>
    <w:rsid w:val="009540EB"/>
    <w:rsid w:val="0095539B"/>
    <w:rsid w:val="0096528C"/>
    <w:rsid w:val="00971B05"/>
    <w:rsid w:val="00986D1B"/>
    <w:rsid w:val="00992A77"/>
    <w:rsid w:val="009A1C41"/>
    <w:rsid w:val="009B418A"/>
    <w:rsid w:val="009D60B3"/>
    <w:rsid w:val="009E0769"/>
    <w:rsid w:val="009E49A5"/>
    <w:rsid w:val="009E55ED"/>
    <w:rsid w:val="009E7075"/>
    <w:rsid w:val="009F121A"/>
    <w:rsid w:val="00A00E77"/>
    <w:rsid w:val="00A13115"/>
    <w:rsid w:val="00A22C26"/>
    <w:rsid w:val="00A24CE5"/>
    <w:rsid w:val="00A30A32"/>
    <w:rsid w:val="00A36C3A"/>
    <w:rsid w:val="00A401AB"/>
    <w:rsid w:val="00A42851"/>
    <w:rsid w:val="00A44C50"/>
    <w:rsid w:val="00A56C9F"/>
    <w:rsid w:val="00A60F5E"/>
    <w:rsid w:val="00A64CDF"/>
    <w:rsid w:val="00A74EAE"/>
    <w:rsid w:val="00A765EF"/>
    <w:rsid w:val="00A81CCC"/>
    <w:rsid w:val="00A951FD"/>
    <w:rsid w:val="00AA24A8"/>
    <w:rsid w:val="00AC5142"/>
    <w:rsid w:val="00AC5C3A"/>
    <w:rsid w:val="00AE2CC0"/>
    <w:rsid w:val="00AF1888"/>
    <w:rsid w:val="00AF2ABC"/>
    <w:rsid w:val="00B11FD4"/>
    <w:rsid w:val="00B15F14"/>
    <w:rsid w:val="00B42A06"/>
    <w:rsid w:val="00B44A0E"/>
    <w:rsid w:val="00B50C6D"/>
    <w:rsid w:val="00B70CA1"/>
    <w:rsid w:val="00B71E4B"/>
    <w:rsid w:val="00B731D9"/>
    <w:rsid w:val="00B90145"/>
    <w:rsid w:val="00B90427"/>
    <w:rsid w:val="00BB2312"/>
    <w:rsid w:val="00BB5692"/>
    <w:rsid w:val="00BC649B"/>
    <w:rsid w:val="00BC67B0"/>
    <w:rsid w:val="00BD0FF1"/>
    <w:rsid w:val="00BD419B"/>
    <w:rsid w:val="00C07C20"/>
    <w:rsid w:val="00C10BB1"/>
    <w:rsid w:val="00C27B1A"/>
    <w:rsid w:val="00C40504"/>
    <w:rsid w:val="00C45D0C"/>
    <w:rsid w:val="00C52A1D"/>
    <w:rsid w:val="00C62721"/>
    <w:rsid w:val="00C62ED5"/>
    <w:rsid w:val="00C7016A"/>
    <w:rsid w:val="00C70896"/>
    <w:rsid w:val="00C75CA9"/>
    <w:rsid w:val="00C77420"/>
    <w:rsid w:val="00C832D8"/>
    <w:rsid w:val="00C92C1D"/>
    <w:rsid w:val="00C96EB3"/>
    <w:rsid w:val="00CA1E15"/>
    <w:rsid w:val="00CA244E"/>
    <w:rsid w:val="00CB1D39"/>
    <w:rsid w:val="00CB4826"/>
    <w:rsid w:val="00CB7D87"/>
    <w:rsid w:val="00CC1581"/>
    <w:rsid w:val="00CD1163"/>
    <w:rsid w:val="00CE31D1"/>
    <w:rsid w:val="00CF46C0"/>
    <w:rsid w:val="00CF7276"/>
    <w:rsid w:val="00D17CA0"/>
    <w:rsid w:val="00D24FCB"/>
    <w:rsid w:val="00D35A94"/>
    <w:rsid w:val="00D377CE"/>
    <w:rsid w:val="00D4091A"/>
    <w:rsid w:val="00D41A10"/>
    <w:rsid w:val="00D41C56"/>
    <w:rsid w:val="00D473DB"/>
    <w:rsid w:val="00D54F4C"/>
    <w:rsid w:val="00D73ECE"/>
    <w:rsid w:val="00D85E9C"/>
    <w:rsid w:val="00DA5A34"/>
    <w:rsid w:val="00DB2969"/>
    <w:rsid w:val="00DB3F8D"/>
    <w:rsid w:val="00DC04C7"/>
    <w:rsid w:val="00DC419D"/>
    <w:rsid w:val="00DC5C97"/>
    <w:rsid w:val="00DE09CE"/>
    <w:rsid w:val="00DE61BB"/>
    <w:rsid w:val="00E00A15"/>
    <w:rsid w:val="00E022C7"/>
    <w:rsid w:val="00E31291"/>
    <w:rsid w:val="00E42E22"/>
    <w:rsid w:val="00E53F9E"/>
    <w:rsid w:val="00E57161"/>
    <w:rsid w:val="00E734EE"/>
    <w:rsid w:val="00E9657D"/>
    <w:rsid w:val="00EA01FA"/>
    <w:rsid w:val="00EA4D2C"/>
    <w:rsid w:val="00EB193E"/>
    <w:rsid w:val="00EB38BF"/>
    <w:rsid w:val="00EB4B76"/>
    <w:rsid w:val="00ED766B"/>
    <w:rsid w:val="00EE30B3"/>
    <w:rsid w:val="00F04755"/>
    <w:rsid w:val="00F1249D"/>
    <w:rsid w:val="00F16706"/>
    <w:rsid w:val="00F215E9"/>
    <w:rsid w:val="00F33438"/>
    <w:rsid w:val="00F36BFD"/>
    <w:rsid w:val="00F4757B"/>
    <w:rsid w:val="00F90906"/>
    <w:rsid w:val="00FA2C9A"/>
    <w:rsid w:val="00FA3AFD"/>
    <w:rsid w:val="00FB6477"/>
    <w:rsid w:val="00FC0702"/>
    <w:rsid w:val="00FC7255"/>
    <w:rsid w:val="00FE38A2"/>
    <w:rsid w:val="00FF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2F2B5"/>
  <w15:chartTrackingRefBased/>
  <w15:docId w15:val="{65316C96-1AB0-0947-A3FE-49D56579F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C1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C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2C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C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C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C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C1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C1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C1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C1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92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C1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C1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92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C1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92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2C1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5552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C555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ette Boyle</dc:creator>
  <cp:keywords/>
  <dc:description/>
  <cp:lastModifiedBy>Nanette Boyle</cp:lastModifiedBy>
  <cp:revision>14</cp:revision>
  <dcterms:created xsi:type="dcterms:W3CDTF">2026-05-18T21:34:00Z</dcterms:created>
  <dcterms:modified xsi:type="dcterms:W3CDTF">2026-05-19T16:17:00Z</dcterms:modified>
</cp:coreProperties>
</file>